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884BE" w14:textId="77777777" w:rsidR="00756D89" w:rsidRDefault="00756D89">
      <w:pPr>
        <w:rPr>
          <w:rFonts w:ascii="Times New Roman" w:eastAsia="Times New Roman" w:hAnsi="Times New Roman" w:cs="Times New Roman"/>
          <w:b/>
        </w:rPr>
      </w:pPr>
    </w:p>
    <w:p w14:paraId="25094B0F" w14:textId="77777777" w:rsidR="00756D89" w:rsidRDefault="00756D89">
      <w:pPr>
        <w:rPr>
          <w:rFonts w:ascii="Times New Roman" w:eastAsia="Times New Roman" w:hAnsi="Times New Roman" w:cs="Times New Roman"/>
          <w:b/>
        </w:rPr>
      </w:pPr>
    </w:p>
    <w:p w14:paraId="709156B6" w14:textId="01D486FC" w:rsidR="00756D89" w:rsidRDefault="003A06A3" w:rsidP="00087F61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Table 7</w:t>
      </w:r>
      <w:r w:rsidR="00087F61">
        <w:rPr>
          <w:rFonts w:ascii="Times New Roman" w:eastAsia="Times New Roman" w:hAnsi="Times New Roman" w:cs="Times New Roman"/>
          <w:b/>
        </w:rPr>
        <w:t>: Cases of ca</w:t>
      </w:r>
      <w:r w:rsidR="00224CE4">
        <w:rPr>
          <w:rFonts w:ascii="Times New Roman" w:eastAsia="Times New Roman" w:hAnsi="Times New Roman" w:cs="Times New Roman"/>
          <w:b/>
        </w:rPr>
        <w:t>rdiovascular and hematological complications</w:t>
      </w:r>
      <w:r w:rsidR="00087F61">
        <w:rPr>
          <w:rFonts w:ascii="Times New Roman" w:eastAsia="Times New Roman" w:hAnsi="Times New Roman" w:cs="Times New Roman"/>
          <w:b/>
        </w:rPr>
        <w:t xml:space="preserve"> </w:t>
      </w:r>
      <w:r w:rsidR="004A35B5">
        <w:rPr>
          <w:rFonts w:ascii="Times New Roman" w:eastAsia="Times New Roman" w:hAnsi="Times New Roman" w:cs="Times New Roman"/>
          <w:b/>
        </w:rPr>
        <w:t xml:space="preserve">reported according </w:t>
      </w:r>
      <w:r>
        <w:rPr>
          <w:rFonts w:ascii="Times New Roman" w:eastAsia="Times New Roman" w:hAnsi="Times New Roman" w:cs="Times New Roman"/>
          <w:b/>
        </w:rPr>
        <w:t xml:space="preserve">vaccination status </w:t>
      </w:r>
      <w:r w:rsidR="004A35B5">
        <w:rPr>
          <w:rFonts w:ascii="Times New Roman" w:eastAsia="Times New Roman" w:hAnsi="Times New Roman" w:cs="Times New Roman"/>
          <w:b/>
        </w:rPr>
        <w:t xml:space="preserve">in cases </w:t>
      </w:r>
      <w:r>
        <w:rPr>
          <w:rFonts w:ascii="Times New Roman" w:eastAsia="Times New Roman" w:hAnsi="Times New Roman" w:cs="Times New Roman"/>
          <w:b/>
        </w:rPr>
        <w:t xml:space="preserve">infected </w:t>
      </w:r>
      <w:r w:rsidR="004A35B5">
        <w:rPr>
          <w:rFonts w:ascii="Times New Roman" w:eastAsia="Times New Roman" w:hAnsi="Times New Roman" w:cs="Times New Roman"/>
          <w:b/>
        </w:rPr>
        <w:t xml:space="preserve">with Omicron </w:t>
      </w:r>
      <w:r>
        <w:rPr>
          <w:rFonts w:ascii="Times New Roman" w:eastAsia="Times New Roman" w:hAnsi="Times New Roman" w:cs="Times New Roman"/>
          <w:b/>
        </w:rPr>
        <w:t>or</w:t>
      </w:r>
      <w:r w:rsidR="004A35B5">
        <w:rPr>
          <w:rFonts w:ascii="Times New Roman" w:eastAsia="Times New Roman" w:hAnsi="Times New Roman" w:cs="Times New Roman"/>
          <w:b/>
        </w:rPr>
        <w:t xml:space="preserve"> other variants</w:t>
      </w:r>
    </w:p>
    <w:p w14:paraId="12B88346" w14:textId="77777777" w:rsidR="00756D89" w:rsidRDefault="00756D89">
      <w:pPr>
        <w:rPr>
          <w:rFonts w:ascii="Times New Roman" w:eastAsia="Times New Roman" w:hAnsi="Times New Roman" w:cs="Times New Roman"/>
        </w:rPr>
      </w:pPr>
    </w:p>
    <w:tbl>
      <w:tblPr>
        <w:tblStyle w:val="a"/>
        <w:tblW w:w="15093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50"/>
        <w:gridCol w:w="1050"/>
        <w:gridCol w:w="1218"/>
        <w:gridCol w:w="709"/>
        <w:gridCol w:w="567"/>
        <w:gridCol w:w="709"/>
        <w:gridCol w:w="625"/>
        <w:gridCol w:w="851"/>
        <w:gridCol w:w="850"/>
        <w:gridCol w:w="900"/>
        <w:gridCol w:w="810"/>
        <w:gridCol w:w="851"/>
        <w:gridCol w:w="850"/>
        <w:gridCol w:w="851"/>
        <w:gridCol w:w="850"/>
        <w:gridCol w:w="851"/>
        <w:gridCol w:w="1701"/>
      </w:tblGrid>
      <w:tr w:rsidR="00756D89" w14:paraId="26A9861C" w14:textId="77777777" w:rsidTr="005573FD">
        <w:trPr>
          <w:trHeight w:val="506"/>
        </w:trPr>
        <w:tc>
          <w:tcPr>
            <w:tcW w:w="850" w:type="dxa"/>
            <w:vMerge w:val="restart"/>
            <w:shd w:val="clear" w:color="auto" w:fill="D0CECE"/>
          </w:tcPr>
          <w:p w14:paraId="4B90D159" w14:textId="77777777" w:rsidR="00756D89" w:rsidRPr="0099391D" w:rsidRDefault="00224C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9391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udy</w:t>
            </w:r>
          </w:p>
        </w:tc>
        <w:tc>
          <w:tcPr>
            <w:tcW w:w="1050" w:type="dxa"/>
            <w:vMerge w:val="restart"/>
            <w:shd w:val="clear" w:color="auto" w:fill="D0CECE"/>
          </w:tcPr>
          <w:p w14:paraId="0DBC10A9" w14:textId="77777777" w:rsidR="00756D89" w:rsidRPr="0099391D" w:rsidRDefault="00224C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9391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accine type</w:t>
            </w:r>
          </w:p>
        </w:tc>
        <w:tc>
          <w:tcPr>
            <w:tcW w:w="1218" w:type="dxa"/>
            <w:vMerge w:val="restart"/>
            <w:shd w:val="clear" w:color="auto" w:fill="D0CECE"/>
          </w:tcPr>
          <w:p w14:paraId="02D7E842" w14:textId="77777777" w:rsidR="00756D89" w:rsidRPr="0099391D" w:rsidRDefault="00224C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9391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ype of event</w:t>
            </w:r>
          </w:p>
        </w:tc>
        <w:tc>
          <w:tcPr>
            <w:tcW w:w="4311" w:type="dxa"/>
            <w:gridSpan w:val="6"/>
            <w:shd w:val="clear" w:color="auto" w:fill="D0CECE"/>
          </w:tcPr>
          <w:p w14:paraId="2FF5DCAE" w14:textId="77777777" w:rsidR="00756D89" w:rsidRPr="0099391D" w:rsidRDefault="00224C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9391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micron (no of doses) (%)</w:t>
            </w:r>
          </w:p>
        </w:tc>
        <w:tc>
          <w:tcPr>
            <w:tcW w:w="5963" w:type="dxa"/>
            <w:gridSpan w:val="7"/>
            <w:shd w:val="clear" w:color="auto" w:fill="D0CECE"/>
          </w:tcPr>
          <w:p w14:paraId="061FDB9B" w14:textId="77777777" w:rsidR="00756D89" w:rsidRPr="0099391D" w:rsidRDefault="00224C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9391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ther variants (no of doses) (%)</w:t>
            </w:r>
          </w:p>
        </w:tc>
        <w:tc>
          <w:tcPr>
            <w:tcW w:w="1701" w:type="dxa"/>
            <w:vMerge w:val="restart"/>
            <w:shd w:val="clear" w:color="auto" w:fill="D0CECE"/>
          </w:tcPr>
          <w:p w14:paraId="0F386C01" w14:textId="77777777" w:rsidR="00756D89" w:rsidRPr="0099391D" w:rsidRDefault="00224C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9391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 values or CI</w:t>
            </w:r>
          </w:p>
          <w:p w14:paraId="029419AA" w14:textId="77777777" w:rsidR="00756D89" w:rsidRPr="0099391D" w:rsidRDefault="00756D8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  <w:p w14:paraId="06A9442F" w14:textId="77777777" w:rsidR="00756D89" w:rsidRPr="0099391D" w:rsidRDefault="00224C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9391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Risk factors</w:t>
            </w:r>
          </w:p>
        </w:tc>
      </w:tr>
      <w:tr w:rsidR="0099391D" w14:paraId="27454D61" w14:textId="77777777" w:rsidTr="005573FD">
        <w:trPr>
          <w:trHeight w:val="506"/>
        </w:trPr>
        <w:tc>
          <w:tcPr>
            <w:tcW w:w="850" w:type="dxa"/>
            <w:vMerge/>
            <w:shd w:val="clear" w:color="auto" w:fill="D0CECE"/>
          </w:tcPr>
          <w:p w14:paraId="508AB222" w14:textId="77777777" w:rsidR="0099391D" w:rsidRDefault="0099391D" w:rsidP="00993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0" w:type="dxa"/>
            <w:vMerge/>
            <w:shd w:val="clear" w:color="auto" w:fill="D0CECE"/>
          </w:tcPr>
          <w:p w14:paraId="73E0A85D" w14:textId="77777777" w:rsidR="0099391D" w:rsidRDefault="0099391D" w:rsidP="00993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8" w:type="dxa"/>
            <w:vMerge/>
            <w:shd w:val="clear" w:color="auto" w:fill="D0CECE"/>
          </w:tcPr>
          <w:p w14:paraId="0CA7F06C" w14:textId="77777777" w:rsidR="0099391D" w:rsidRDefault="0099391D" w:rsidP="00993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/>
          </w:tcPr>
          <w:p w14:paraId="21BF23CC" w14:textId="6FFC35B8" w:rsidR="0099391D" w:rsidRPr="0099391D" w:rsidRDefault="0099391D" w:rsidP="0099391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9391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nvaccinated</w:t>
            </w:r>
          </w:p>
        </w:tc>
        <w:tc>
          <w:tcPr>
            <w:tcW w:w="567" w:type="dxa"/>
            <w:shd w:val="clear" w:color="auto" w:fill="D0CECE"/>
          </w:tcPr>
          <w:p w14:paraId="3CCD044E" w14:textId="27AB1A38" w:rsidR="0099391D" w:rsidRPr="0099391D" w:rsidRDefault="0099391D" w:rsidP="0099391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9391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artially vaccinated</w:t>
            </w:r>
          </w:p>
        </w:tc>
        <w:tc>
          <w:tcPr>
            <w:tcW w:w="709" w:type="dxa"/>
            <w:shd w:val="clear" w:color="auto" w:fill="D0CECE"/>
          </w:tcPr>
          <w:p w14:paraId="202AEAD9" w14:textId="713929EA" w:rsidR="0099391D" w:rsidRPr="0099391D" w:rsidRDefault="0099391D" w:rsidP="0099391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9391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ully vaccinated</w:t>
            </w:r>
          </w:p>
        </w:tc>
        <w:tc>
          <w:tcPr>
            <w:tcW w:w="625" w:type="dxa"/>
            <w:shd w:val="clear" w:color="auto" w:fill="D0CECE"/>
          </w:tcPr>
          <w:p w14:paraId="29803763" w14:textId="4D0F349C" w:rsidR="0099391D" w:rsidRPr="0099391D" w:rsidRDefault="0099391D" w:rsidP="0099391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9391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oosted</w:t>
            </w:r>
          </w:p>
        </w:tc>
        <w:tc>
          <w:tcPr>
            <w:tcW w:w="851" w:type="dxa"/>
            <w:shd w:val="clear" w:color="auto" w:fill="D0CECE"/>
          </w:tcPr>
          <w:p w14:paraId="36D99F6A" w14:textId="77777777" w:rsidR="0099391D" w:rsidRPr="0099391D" w:rsidRDefault="0099391D" w:rsidP="0099391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9391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ose NR</w:t>
            </w:r>
          </w:p>
        </w:tc>
        <w:tc>
          <w:tcPr>
            <w:tcW w:w="850" w:type="dxa"/>
            <w:shd w:val="clear" w:color="auto" w:fill="D0CECE"/>
          </w:tcPr>
          <w:p w14:paraId="55C5862A" w14:textId="77777777" w:rsidR="0099391D" w:rsidRPr="0099391D" w:rsidRDefault="0099391D" w:rsidP="0099391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9391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S NR</w:t>
            </w:r>
          </w:p>
        </w:tc>
        <w:tc>
          <w:tcPr>
            <w:tcW w:w="900" w:type="dxa"/>
            <w:shd w:val="clear" w:color="auto" w:fill="D0CECE"/>
          </w:tcPr>
          <w:p w14:paraId="15B8DF3D" w14:textId="77777777" w:rsidR="0099391D" w:rsidRPr="0099391D" w:rsidRDefault="0099391D" w:rsidP="0099391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9391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ariant</w:t>
            </w:r>
          </w:p>
        </w:tc>
        <w:tc>
          <w:tcPr>
            <w:tcW w:w="810" w:type="dxa"/>
            <w:shd w:val="clear" w:color="auto" w:fill="D0CECE"/>
          </w:tcPr>
          <w:p w14:paraId="7058E2CD" w14:textId="287056A1" w:rsidR="0099391D" w:rsidRPr="0099391D" w:rsidRDefault="0099391D" w:rsidP="0099391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9391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nvaccinated</w:t>
            </w:r>
          </w:p>
        </w:tc>
        <w:tc>
          <w:tcPr>
            <w:tcW w:w="851" w:type="dxa"/>
            <w:shd w:val="clear" w:color="auto" w:fill="D0CECE"/>
          </w:tcPr>
          <w:p w14:paraId="1D01C2CB" w14:textId="4ADAA847" w:rsidR="0099391D" w:rsidRPr="0099391D" w:rsidRDefault="0099391D" w:rsidP="0099391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9391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artially vaccinated</w:t>
            </w:r>
          </w:p>
        </w:tc>
        <w:tc>
          <w:tcPr>
            <w:tcW w:w="850" w:type="dxa"/>
            <w:shd w:val="clear" w:color="auto" w:fill="D0CECE"/>
          </w:tcPr>
          <w:p w14:paraId="679AA402" w14:textId="7C9AD661" w:rsidR="0099391D" w:rsidRPr="0099391D" w:rsidRDefault="0099391D" w:rsidP="0099391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9391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ully vaccinated</w:t>
            </w:r>
          </w:p>
        </w:tc>
        <w:tc>
          <w:tcPr>
            <w:tcW w:w="851" w:type="dxa"/>
            <w:shd w:val="clear" w:color="auto" w:fill="D0CECE"/>
          </w:tcPr>
          <w:p w14:paraId="3292DEC2" w14:textId="5A88C5D9" w:rsidR="0099391D" w:rsidRPr="0099391D" w:rsidRDefault="0099391D" w:rsidP="0099391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9391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oosted</w:t>
            </w:r>
          </w:p>
        </w:tc>
        <w:tc>
          <w:tcPr>
            <w:tcW w:w="850" w:type="dxa"/>
            <w:shd w:val="clear" w:color="auto" w:fill="D0CECE"/>
          </w:tcPr>
          <w:p w14:paraId="47787FE2" w14:textId="77777777" w:rsidR="0099391D" w:rsidRPr="0099391D" w:rsidRDefault="0099391D" w:rsidP="0099391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9391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ose NR</w:t>
            </w:r>
          </w:p>
        </w:tc>
        <w:tc>
          <w:tcPr>
            <w:tcW w:w="851" w:type="dxa"/>
            <w:shd w:val="clear" w:color="auto" w:fill="D0CECE"/>
          </w:tcPr>
          <w:p w14:paraId="74CEDEE9" w14:textId="77777777" w:rsidR="0099391D" w:rsidRPr="0099391D" w:rsidRDefault="0099391D" w:rsidP="0099391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9391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S NR</w:t>
            </w:r>
          </w:p>
        </w:tc>
        <w:tc>
          <w:tcPr>
            <w:tcW w:w="1701" w:type="dxa"/>
            <w:vMerge/>
            <w:shd w:val="clear" w:color="auto" w:fill="D0CECE"/>
          </w:tcPr>
          <w:p w14:paraId="3F4A7A5E" w14:textId="77777777" w:rsidR="0099391D" w:rsidRDefault="0099391D" w:rsidP="009939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573FD" w14:paraId="16BAFD16" w14:textId="77777777" w:rsidTr="005573FD">
        <w:trPr>
          <w:trHeight w:val="506"/>
        </w:trPr>
        <w:tc>
          <w:tcPr>
            <w:tcW w:w="850" w:type="dxa"/>
          </w:tcPr>
          <w:p w14:paraId="28B644ED" w14:textId="02984383" w:rsidR="005573FD" w:rsidRPr="00352AEC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uring et al.</w:t>
            </w:r>
            <w:r w:rsidR="00352A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352A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050" w:type="dxa"/>
          </w:tcPr>
          <w:p w14:paraId="737F04E5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mixed</w:t>
            </w:r>
          </w:p>
        </w:tc>
        <w:tc>
          <w:tcPr>
            <w:tcW w:w="1218" w:type="dxa"/>
          </w:tcPr>
          <w:p w14:paraId="6AEBCC5C" w14:textId="1D575292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0021134F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709" w:type="dxa"/>
          </w:tcPr>
          <w:p w14:paraId="730BD955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567" w:type="dxa"/>
          </w:tcPr>
          <w:p w14:paraId="289D9215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3FFA0160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5" w:type="dxa"/>
            <w:shd w:val="clear" w:color="auto" w:fill="FFFFFF"/>
          </w:tcPr>
          <w:p w14:paraId="7513A03B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CF6E7E8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1</w:t>
            </w:r>
          </w:p>
          <w:p w14:paraId="772B551E" w14:textId="2CC143B8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-3 doses)</w:t>
            </w:r>
          </w:p>
        </w:tc>
        <w:tc>
          <w:tcPr>
            <w:tcW w:w="850" w:type="dxa"/>
          </w:tcPr>
          <w:p w14:paraId="546D55AF" w14:textId="76F0FB6F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17D0919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810" w:type="dxa"/>
          </w:tcPr>
          <w:p w14:paraId="34D2B47D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851" w:type="dxa"/>
          </w:tcPr>
          <w:p w14:paraId="1262DFED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6355522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51" w:type="dxa"/>
          </w:tcPr>
          <w:p w14:paraId="770FED3A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90CB3A5" w14:textId="613B128E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754983C" w14:textId="5AA046B6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36100BA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91 (Omicron vaccinated vs unvaccinated)</w:t>
            </w:r>
          </w:p>
          <w:p w14:paraId="7B65AB9F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39 (Alpha vaccinated vs unvaccinated)</w:t>
            </w:r>
          </w:p>
          <w:p w14:paraId="0675DA9E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  <w:p w14:paraId="72508995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73FD" w14:paraId="37653AED" w14:textId="77777777" w:rsidTr="005573FD">
        <w:trPr>
          <w:trHeight w:val="506"/>
        </w:trPr>
        <w:tc>
          <w:tcPr>
            <w:tcW w:w="850" w:type="dxa"/>
          </w:tcPr>
          <w:p w14:paraId="1E8BF475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14:paraId="7A2E0092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mixed</w:t>
            </w:r>
          </w:p>
        </w:tc>
        <w:tc>
          <w:tcPr>
            <w:tcW w:w="1218" w:type="dxa"/>
          </w:tcPr>
          <w:p w14:paraId="51D8D999" w14:textId="478E01F4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0021134F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709" w:type="dxa"/>
          </w:tcPr>
          <w:p w14:paraId="0720A677" w14:textId="70F24D42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A9EDB95" w14:textId="1A8AD9CF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B5A8706" w14:textId="5BD2A55A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5" w:type="dxa"/>
          </w:tcPr>
          <w:p w14:paraId="2AFAA4E2" w14:textId="47468610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C943250" w14:textId="7791E794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C5B1A75" w14:textId="336E1BD1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E12A37E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810" w:type="dxa"/>
          </w:tcPr>
          <w:p w14:paraId="4C16D9F6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851" w:type="dxa"/>
          </w:tcPr>
          <w:p w14:paraId="23B48D42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609BDD1D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567E8DF5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018C379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851" w:type="dxa"/>
          </w:tcPr>
          <w:p w14:paraId="610FE022" w14:textId="5B68CC2F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91656C3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23 (Delta vaccinated vs unvaccinated)</w:t>
            </w:r>
          </w:p>
          <w:p w14:paraId="290B4B96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  <w:p w14:paraId="315F7DAE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73FD" w14:paraId="211F7D97" w14:textId="77777777" w:rsidTr="005573FD">
        <w:trPr>
          <w:trHeight w:val="506"/>
        </w:trPr>
        <w:tc>
          <w:tcPr>
            <w:tcW w:w="850" w:type="dxa"/>
          </w:tcPr>
          <w:p w14:paraId="41927136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14:paraId="2A0DF9AA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mixed</w:t>
            </w:r>
          </w:p>
        </w:tc>
        <w:tc>
          <w:tcPr>
            <w:tcW w:w="1218" w:type="dxa"/>
          </w:tcPr>
          <w:p w14:paraId="752FA873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709" w:type="dxa"/>
          </w:tcPr>
          <w:p w14:paraId="405E3EBC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567" w:type="dxa"/>
          </w:tcPr>
          <w:p w14:paraId="7A998EFB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700F2778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5" w:type="dxa"/>
            <w:shd w:val="clear" w:color="auto" w:fill="FFFFFF"/>
          </w:tcPr>
          <w:p w14:paraId="106A2334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2D53810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50" w:type="dxa"/>
          </w:tcPr>
          <w:p w14:paraId="58D4A42A" w14:textId="5104220A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0AABDBD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810" w:type="dxa"/>
          </w:tcPr>
          <w:p w14:paraId="613DFDBC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851" w:type="dxa"/>
          </w:tcPr>
          <w:p w14:paraId="223BFBBA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234CDA8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6EC2A3FC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C19E16D" w14:textId="2C43BDE6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7E9D535" w14:textId="7CB6C6AF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70A53E73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63 (Omicron vaccinated vs unvaccinated)</w:t>
            </w:r>
          </w:p>
          <w:p w14:paraId="0E59A6B6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13 (Alpha vaccinated vs unvaccinated)</w:t>
            </w:r>
          </w:p>
          <w:p w14:paraId="205D3B02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  <w:p w14:paraId="33AD799E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73FD" w14:paraId="7E0AF7EE" w14:textId="77777777" w:rsidTr="005573FD">
        <w:trPr>
          <w:trHeight w:val="506"/>
        </w:trPr>
        <w:tc>
          <w:tcPr>
            <w:tcW w:w="850" w:type="dxa"/>
          </w:tcPr>
          <w:p w14:paraId="5021BF81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14:paraId="39BC93CD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mixed</w:t>
            </w:r>
          </w:p>
        </w:tc>
        <w:tc>
          <w:tcPr>
            <w:tcW w:w="1218" w:type="dxa"/>
          </w:tcPr>
          <w:p w14:paraId="127EF472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709" w:type="dxa"/>
          </w:tcPr>
          <w:p w14:paraId="2B746C24" w14:textId="2A005895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2C6579CB" w14:textId="6A530E4A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BFE3CFB" w14:textId="0F5815A3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5" w:type="dxa"/>
          </w:tcPr>
          <w:p w14:paraId="73765A06" w14:textId="4142BF25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E688727" w14:textId="38ABB95F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B159718" w14:textId="2EF33D91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65248D6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810" w:type="dxa"/>
          </w:tcPr>
          <w:p w14:paraId="4DC120C5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851" w:type="dxa"/>
          </w:tcPr>
          <w:p w14:paraId="0512F61E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43789A7D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4CB9317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0D69F7E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51" w:type="dxa"/>
          </w:tcPr>
          <w:p w14:paraId="14B158DA" w14:textId="56F3D64E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72AA5FE2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8 (Delta vaccinated vs unvaccinated)</w:t>
            </w:r>
          </w:p>
          <w:p w14:paraId="0D2D6641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ospitalized</w:t>
            </w:r>
          </w:p>
          <w:p w14:paraId="21B8768D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CA8B5C5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F522966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73FD" w14:paraId="3C21532D" w14:textId="77777777" w:rsidTr="005573FD">
        <w:trPr>
          <w:trHeight w:val="506"/>
        </w:trPr>
        <w:tc>
          <w:tcPr>
            <w:tcW w:w="850" w:type="dxa"/>
          </w:tcPr>
          <w:p w14:paraId="05D6696A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14:paraId="0D96B60B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mixed</w:t>
            </w:r>
          </w:p>
        </w:tc>
        <w:tc>
          <w:tcPr>
            <w:tcW w:w="1218" w:type="dxa"/>
          </w:tcPr>
          <w:p w14:paraId="49161BF3" w14:textId="2A1EB0E5" w:rsidR="005573FD" w:rsidRDefault="005573FD" w:rsidP="002113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="0021134F">
              <w:rPr>
                <w:rFonts w:ascii="Times New Roman" w:eastAsia="Times New Roman" w:hAnsi="Times New Roman" w:cs="Times New Roman"/>
                <w:sz w:val="20"/>
                <w:szCs w:val="20"/>
              </w:rPr>
              <w:t>TEE</w:t>
            </w:r>
          </w:p>
        </w:tc>
        <w:tc>
          <w:tcPr>
            <w:tcW w:w="709" w:type="dxa"/>
          </w:tcPr>
          <w:p w14:paraId="703B1523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9</w:t>
            </w:r>
          </w:p>
        </w:tc>
        <w:tc>
          <w:tcPr>
            <w:tcW w:w="567" w:type="dxa"/>
          </w:tcPr>
          <w:p w14:paraId="25A6D415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C22E08E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5" w:type="dxa"/>
            <w:shd w:val="clear" w:color="auto" w:fill="FFFFFF"/>
          </w:tcPr>
          <w:p w14:paraId="310D6088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93D1D0B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2</w:t>
            </w:r>
          </w:p>
          <w:p w14:paraId="68900E74" w14:textId="315506BA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-3</w:t>
            </w:r>
            <w:r w:rsidR="005444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98761B6" w14:textId="14C7178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9BC80B2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810" w:type="dxa"/>
          </w:tcPr>
          <w:p w14:paraId="2FA216FD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851" w:type="dxa"/>
          </w:tcPr>
          <w:p w14:paraId="7858B815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E9AE51A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3</w:t>
            </w:r>
          </w:p>
        </w:tc>
        <w:tc>
          <w:tcPr>
            <w:tcW w:w="851" w:type="dxa"/>
          </w:tcPr>
          <w:p w14:paraId="175410CE" w14:textId="761DB731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F157A24" w14:textId="6D09C151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5FB7F9C" w14:textId="2A4A3DA2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C5B56EA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15 (Omicron vaccinated vs unvaccinated)</w:t>
            </w:r>
          </w:p>
          <w:p w14:paraId="372247A5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93 (Alpha vaccinated vs unvaccinated)</w:t>
            </w:r>
          </w:p>
          <w:p w14:paraId="3923495A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  <w:p w14:paraId="19C1D551" w14:textId="77777777" w:rsidR="005573FD" w:rsidRDefault="005573FD" w:rsidP="005573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5332" w14:paraId="55DB3349" w14:textId="77777777" w:rsidTr="005573FD">
        <w:trPr>
          <w:trHeight w:val="506"/>
        </w:trPr>
        <w:tc>
          <w:tcPr>
            <w:tcW w:w="850" w:type="dxa"/>
          </w:tcPr>
          <w:p w14:paraId="6580BB83" w14:textId="77777777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14:paraId="16A68C73" w14:textId="77777777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mixed</w:t>
            </w:r>
          </w:p>
        </w:tc>
        <w:tc>
          <w:tcPr>
            <w:tcW w:w="1218" w:type="dxa"/>
          </w:tcPr>
          <w:p w14:paraId="1A031D9B" w14:textId="35133A51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TEE</w:t>
            </w:r>
          </w:p>
        </w:tc>
        <w:tc>
          <w:tcPr>
            <w:tcW w:w="709" w:type="dxa"/>
          </w:tcPr>
          <w:p w14:paraId="04937BCF" w14:textId="079AB88B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29016607" w14:textId="55A6679D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5B3EC5E" w14:textId="6BE1D7EF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5" w:type="dxa"/>
          </w:tcPr>
          <w:p w14:paraId="527F931C" w14:textId="5225ED39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33B8586" w14:textId="140A9839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D7E0BD2" w14:textId="757E877D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7983C3B" w14:textId="77777777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810" w:type="dxa"/>
          </w:tcPr>
          <w:p w14:paraId="764B4BBE" w14:textId="77777777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11</w:t>
            </w:r>
          </w:p>
        </w:tc>
        <w:tc>
          <w:tcPr>
            <w:tcW w:w="851" w:type="dxa"/>
          </w:tcPr>
          <w:p w14:paraId="41A5AD96" w14:textId="77777777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C012D2F" w14:textId="77777777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242F27D0" w14:textId="77777777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01711D5" w14:textId="77777777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0</w:t>
            </w:r>
          </w:p>
          <w:p w14:paraId="5013E5DB" w14:textId="091A5ABA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-3 doses)</w:t>
            </w:r>
          </w:p>
        </w:tc>
        <w:tc>
          <w:tcPr>
            <w:tcW w:w="851" w:type="dxa"/>
          </w:tcPr>
          <w:p w14:paraId="2665D55B" w14:textId="269EB81A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BB6D2E2" w14:textId="77777777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Delta vaccinated vs unvaccinated)</w:t>
            </w:r>
          </w:p>
          <w:p w14:paraId="1FC5053D" w14:textId="77777777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  <w:p w14:paraId="6466C688" w14:textId="77777777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5332" w14:paraId="67A063F3" w14:textId="77777777" w:rsidTr="005573FD">
        <w:trPr>
          <w:trHeight w:val="506"/>
        </w:trPr>
        <w:tc>
          <w:tcPr>
            <w:tcW w:w="850" w:type="dxa"/>
          </w:tcPr>
          <w:p w14:paraId="554B563A" w14:textId="6C0E9127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lejo et al. </w:t>
            </w:r>
            <w:r w:rsidR="00352A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4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**</w:t>
            </w:r>
          </w:p>
        </w:tc>
        <w:tc>
          <w:tcPr>
            <w:tcW w:w="1050" w:type="dxa"/>
          </w:tcPr>
          <w:p w14:paraId="4637DFB0" w14:textId="77777777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18" w:type="dxa"/>
          </w:tcPr>
          <w:p w14:paraId="688D3D00" w14:textId="646A0CFE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VST</w:t>
            </w:r>
          </w:p>
        </w:tc>
        <w:tc>
          <w:tcPr>
            <w:tcW w:w="709" w:type="dxa"/>
          </w:tcPr>
          <w:p w14:paraId="0D6A0F95" w14:textId="77777777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38E46DCB" w14:textId="77777777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E54D419" w14:textId="77777777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5" w:type="dxa"/>
          </w:tcPr>
          <w:p w14:paraId="07598446" w14:textId="77777777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03425F5" w14:textId="77777777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BA0E825" w14:textId="77777777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26F69980" w14:textId="0DE78675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D6B96F8" w14:textId="46C4EA26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38B8F46" w14:textId="39B67B0B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1C04287B" w14:textId="649A16D3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6691A510" w14:textId="422499D6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C76415B" w14:textId="3EDCB340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FB64B80" w14:textId="33D57E3C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F7B48AF" w14:textId="77777777" w:rsidR="00D65332" w:rsidRDefault="00D65332" w:rsidP="00D65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diatric</w:t>
            </w:r>
          </w:p>
        </w:tc>
      </w:tr>
    </w:tbl>
    <w:p w14:paraId="0F273D38" w14:textId="538151BA" w:rsidR="00756D89" w:rsidRDefault="00756D89">
      <w:pPr>
        <w:rPr>
          <w:rFonts w:ascii="Times New Roman" w:eastAsia="Times New Roman" w:hAnsi="Times New Roman" w:cs="Times New Roman"/>
        </w:rPr>
      </w:pPr>
    </w:p>
    <w:p w14:paraId="2329242A" w14:textId="5E1D08C3" w:rsidR="0021134F" w:rsidRDefault="0021134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bbreviations: CVST: </w:t>
      </w:r>
      <w:r w:rsidRPr="0021134F">
        <w:rPr>
          <w:rFonts w:ascii="Times New Roman" w:eastAsia="Times New Roman" w:hAnsi="Times New Roman" w:cs="Times New Roman"/>
        </w:rPr>
        <w:t>Cerebral venous sinus thrombosis</w:t>
      </w:r>
      <w:r>
        <w:rPr>
          <w:rFonts w:ascii="Times New Roman" w:eastAsia="Times New Roman" w:hAnsi="Times New Roman" w:cs="Times New Roman"/>
        </w:rPr>
        <w:t xml:space="preserve">, MI: Myocardial infarction, </w:t>
      </w:r>
      <w:r w:rsidR="00A045B6">
        <w:rPr>
          <w:rFonts w:ascii="Times New Roman" w:eastAsia="Times New Roman" w:hAnsi="Times New Roman" w:cs="Times New Roman"/>
        </w:rPr>
        <w:t xml:space="preserve">NR: Not reported, </w:t>
      </w:r>
      <w:r>
        <w:rPr>
          <w:rFonts w:ascii="Times New Roman" w:eastAsia="Times New Roman" w:hAnsi="Times New Roman" w:cs="Times New Roman"/>
        </w:rPr>
        <w:t>VTEE: Venous thromboembolic events.</w:t>
      </w:r>
    </w:p>
    <w:p w14:paraId="6F643BF2" w14:textId="77777777" w:rsidR="00756D89" w:rsidRDefault="00224CE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Case series</w:t>
      </w:r>
    </w:p>
    <w:p w14:paraId="735CB25D" w14:textId="77777777" w:rsidR="00756D89" w:rsidRDefault="00224CE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* No previously infected patients</w:t>
      </w:r>
    </w:p>
    <w:p w14:paraId="463398F0" w14:textId="77777777" w:rsidR="00756D89" w:rsidRDefault="00756D89">
      <w:pPr>
        <w:rPr>
          <w:rFonts w:ascii="Times New Roman" w:eastAsia="Times New Roman" w:hAnsi="Times New Roman" w:cs="Times New Roman"/>
        </w:rPr>
      </w:pPr>
    </w:p>
    <w:sectPr w:rsidR="00756D89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1387F" w14:textId="77777777" w:rsidR="00F23E8A" w:rsidRDefault="00F23E8A">
      <w:r>
        <w:separator/>
      </w:r>
    </w:p>
  </w:endnote>
  <w:endnote w:type="continuationSeparator" w:id="0">
    <w:p w14:paraId="194396D1" w14:textId="77777777" w:rsidR="00F23E8A" w:rsidRDefault="00F23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B57481" w14:textId="77777777" w:rsidR="00756D89" w:rsidRDefault="00224CE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eastAsia="Calibri"/>
        <w:color w:val="000000"/>
      </w:rPr>
    </w:pPr>
    <w:r>
      <w:rPr>
        <w:rFonts w:eastAsia="Calibri"/>
        <w:color w:val="000000"/>
      </w:rPr>
      <w:fldChar w:fldCharType="begin"/>
    </w:r>
    <w:r>
      <w:rPr>
        <w:rFonts w:eastAsia="Calibri"/>
        <w:color w:val="000000"/>
      </w:rPr>
      <w:instrText>PAGE</w:instrText>
    </w:r>
    <w:r w:rsidR="00000000">
      <w:rPr>
        <w:rFonts w:eastAsia="Calibri"/>
        <w:color w:val="000000"/>
      </w:rPr>
      <w:fldChar w:fldCharType="separate"/>
    </w:r>
    <w:r>
      <w:rPr>
        <w:rFonts w:eastAsia="Calibri"/>
        <w:color w:val="000000"/>
      </w:rPr>
      <w:fldChar w:fldCharType="end"/>
    </w:r>
  </w:p>
  <w:p w14:paraId="6B4348BC" w14:textId="77777777" w:rsidR="00756D89" w:rsidRDefault="00756D8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eastAsia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765CD2" w14:textId="77777777" w:rsidR="00756D89" w:rsidRDefault="00224CE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eastAsia="Calibri"/>
        <w:color w:val="000000"/>
      </w:rPr>
    </w:pPr>
    <w:r>
      <w:rPr>
        <w:rFonts w:eastAsia="Calibri"/>
        <w:color w:val="000000"/>
      </w:rPr>
      <w:fldChar w:fldCharType="begin"/>
    </w:r>
    <w:r>
      <w:rPr>
        <w:rFonts w:eastAsia="Calibri"/>
        <w:color w:val="000000"/>
      </w:rPr>
      <w:instrText>PAGE</w:instrText>
    </w:r>
    <w:r>
      <w:rPr>
        <w:rFonts w:eastAsia="Calibri"/>
        <w:color w:val="000000"/>
      </w:rPr>
      <w:fldChar w:fldCharType="separate"/>
    </w:r>
    <w:r w:rsidR="00087F61">
      <w:rPr>
        <w:rFonts w:eastAsia="Calibri"/>
        <w:noProof/>
        <w:color w:val="000000"/>
      </w:rPr>
      <w:t>1</w:t>
    </w:r>
    <w:r>
      <w:rPr>
        <w:rFonts w:eastAsia="Calibri"/>
        <w:color w:val="000000"/>
      </w:rPr>
      <w:fldChar w:fldCharType="end"/>
    </w:r>
  </w:p>
  <w:p w14:paraId="6AD3AE04" w14:textId="77777777" w:rsidR="00756D89" w:rsidRDefault="00756D8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eastAsia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B59359" w14:textId="77777777" w:rsidR="00F23E8A" w:rsidRDefault="00F23E8A">
      <w:r>
        <w:separator/>
      </w:r>
    </w:p>
  </w:footnote>
  <w:footnote w:type="continuationSeparator" w:id="0">
    <w:p w14:paraId="113B5463" w14:textId="77777777" w:rsidR="00F23E8A" w:rsidRDefault="00F23E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6D89"/>
    <w:rsid w:val="00087F61"/>
    <w:rsid w:val="000F5ECC"/>
    <w:rsid w:val="0021134F"/>
    <w:rsid w:val="00224CE4"/>
    <w:rsid w:val="00352AEC"/>
    <w:rsid w:val="003A06A3"/>
    <w:rsid w:val="004A35B5"/>
    <w:rsid w:val="0054442D"/>
    <w:rsid w:val="005573FD"/>
    <w:rsid w:val="0063002C"/>
    <w:rsid w:val="00756D89"/>
    <w:rsid w:val="0099391D"/>
    <w:rsid w:val="009D1CC9"/>
    <w:rsid w:val="00A045B6"/>
    <w:rsid w:val="00A42AB0"/>
    <w:rsid w:val="00AA6D78"/>
    <w:rsid w:val="00C2598C"/>
    <w:rsid w:val="00C373B4"/>
    <w:rsid w:val="00C77357"/>
    <w:rsid w:val="00D65332"/>
    <w:rsid w:val="00F23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35858"/>
  <w15:docId w15:val="{DAB8E908-959A-4B3B-AEF9-1E9AD7409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6C78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377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772E"/>
  </w:style>
  <w:style w:type="character" w:styleId="PageNumber">
    <w:name w:val="page number"/>
    <w:basedOn w:val="DefaultParagraphFont"/>
    <w:uiPriority w:val="99"/>
    <w:semiHidden/>
    <w:unhideWhenUsed/>
    <w:rsid w:val="00D3772E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24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+gCu/A+zPXdGHNHRSKzRFqvNtrA==">AMUW2mXS1pg+we3loyUdbW2R5PPyAA8Etm5T9zTyoe6ZNrdMb1Ax8dc7OaEYFd7DsDEFdRN3f6CJmnofr016jGBHrkKp4QOvW+LOH8Mnq9t0SN4aY8n7W3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ia E. M.  Zakaria</dc:creator>
  <cp:lastModifiedBy>Dalia E. M.  Zakaria</cp:lastModifiedBy>
  <cp:revision>2</cp:revision>
  <dcterms:created xsi:type="dcterms:W3CDTF">2022-12-12T13:46:00Z</dcterms:created>
  <dcterms:modified xsi:type="dcterms:W3CDTF">2022-12-12T13:46:00Z</dcterms:modified>
</cp:coreProperties>
</file>